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C5052" w14:textId="77777777" w:rsidR="002F563B" w:rsidRPr="006A0137" w:rsidRDefault="002F563B" w:rsidP="002F563B">
      <w:pPr>
        <w:rPr>
          <w:rFonts w:ascii="Cambria Math" w:hAnsi="Cambria Math" w:cs="Arial"/>
        </w:rPr>
      </w:pPr>
      <w:r w:rsidRPr="006A0137">
        <w:rPr>
          <w:rFonts w:ascii="Cambria Math" w:hAnsi="Cambria Math" w:cs="Arial"/>
          <w:b/>
        </w:rPr>
        <w:t>S2</w:t>
      </w:r>
      <w:r>
        <w:rPr>
          <w:rFonts w:ascii="Cambria Math" w:hAnsi="Cambria Math" w:cs="Arial"/>
          <w:b/>
        </w:rPr>
        <w:t xml:space="preserve"> </w:t>
      </w:r>
      <w:r w:rsidRPr="006A0137">
        <w:rPr>
          <w:rFonts w:ascii="Cambria Math" w:hAnsi="Cambria Math" w:cs="Arial"/>
          <w:b/>
        </w:rPr>
        <w:t xml:space="preserve">Table. False positive tracts from identified by </w:t>
      </w:r>
      <w:proofErr w:type="spellStart"/>
      <w:r w:rsidRPr="006A0137">
        <w:rPr>
          <w:rFonts w:ascii="Cambria Math" w:hAnsi="Cambria Math" w:cs="Arial"/>
          <w:b/>
        </w:rPr>
        <w:t>Int</w:t>
      </w:r>
      <w:proofErr w:type="spellEnd"/>
      <w:r w:rsidRPr="006A0137">
        <w:rPr>
          <w:rFonts w:ascii="Cambria Math" w:hAnsi="Cambria Math" w:cs="Arial"/>
          <w:b/>
        </w:rPr>
        <w:t xml:space="preserve">-HMM from the simulated data. </w:t>
      </w:r>
      <w:r w:rsidRPr="006A0137">
        <w:rPr>
          <w:rFonts w:ascii="Cambria Math" w:hAnsi="Cambria Math" w:cs="Arial"/>
        </w:rPr>
        <w:t>Counts denote the number of tracts, percentages refer to amount of genomic sequence covered by those tracts, and cum lengths are the combined tract lengths.</w:t>
      </w:r>
    </w:p>
    <w:p w14:paraId="62E22D7B" w14:textId="77777777" w:rsidR="002F563B" w:rsidRPr="006A0137" w:rsidRDefault="002F563B" w:rsidP="002F563B">
      <w:pPr>
        <w:rPr>
          <w:rFonts w:ascii="Cambria Math" w:hAnsi="Cambria Math" w:cs="Arial"/>
        </w:rPr>
      </w:pPr>
    </w:p>
    <w:tbl>
      <w:tblPr>
        <w:tblW w:w="12438" w:type="dxa"/>
        <w:tblInd w:w="113" w:type="dxa"/>
        <w:tblLook w:val="04A0" w:firstRow="1" w:lastRow="0" w:firstColumn="1" w:lastColumn="0" w:noHBand="0" w:noVBand="1"/>
      </w:tblPr>
      <w:tblGrid>
        <w:gridCol w:w="1360"/>
        <w:gridCol w:w="2023"/>
        <w:gridCol w:w="1652"/>
        <w:gridCol w:w="1986"/>
        <w:gridCol w:w="1704"/>
        <w:gridCol w:w="2069"/>
        <w:gridCol w:w="1644"/>
      </w:tblGrid>
      <w:tr w:rsidR="002F563B" w:rsidRPr="006A0137" w14:paraId="1E147942" w14:textId="77777777" w:rsidTr="00C11AAB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7C3C4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direction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E0840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homozygous count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F551F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homozygous percentag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13FE2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homozygous cum length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C8EBA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heterozygous count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C564D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heterozygous percentag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7B4EB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heterozygous cumulative length</w:t>
            </w:r>
          </w:p>
        </w:tc>
      </w:tr>
      <w:tr w:rsidR="002F563B" w:rsidRPr="006A0137" w14:paraId="092C8479" w14:textId="77777777" w:rsidTr="00C11AAB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CA34F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1C85E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A09B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7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E27B6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087bp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63CF1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CE2DD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7EEAF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bp</w:t>
            </w:r>
          </w:p>
        </w:tc>
      </w:tr>
      <w:tr w:rsidR="002F563B" w:rsidRPr="006A0137" w14:paraId="1AE5616F" w14:textId="77777777" w:rsidTr="00C11AAB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2C1B8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E6652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80D4A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5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29DE3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652bp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C450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B0967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4942E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bp</w:t>
            </w:r>
          </w:p>
        </w:tc>
      </w:tr>
      <w:tr w:rsidR="002F563B" w:rsidRPr="006A0137" w14:paraId="2C8F5771" w14:textId="77777777" w:rsidTr="00C11AAB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7A60E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proofErr w:type="spellStart"/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A52E9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B76CF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70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9A596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00bp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242C9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8E3F2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DAD55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bp</w:t>
            </w:r>
          </w:p>
        </w:tc>
      </w:tr>
      <w:tr w:rsidR="002F563B" w:rsidRPr="006A0137" w14:paraId="43EB5098" w14:textId="77777777" w:rsidTr="00C11AAB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A616C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proofErr w:type="spellStart"/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proofErr w:type="spellEnd"/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817C5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4A87F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0F85C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bp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4D4A9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F3F2B" w14:textId="77777777" w:rsidR="002F563B" w:rsidRPr="006A0137" w:rsidRDefault="002F563B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7447E" w14:textId="77777777" w:rsidR="002F563B" w:rsidRPr="006A0137" w:rsidRDefault="002F563B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bp</w:t>
            </w:r>
          </w:p>
        </w:tc>
      </w:tr>
    </w:tbl>
    <w:p w14:paraId="357FA140" w14:textId="77777777" w:rsidR="008D0D90" w:rsidRDefault="002F563B">
      <w:bookmarkStart w:id="0" w:name="_GoBack"/>
      <w:bookmarkEnd w:id="0"/>
    </w:p>
    <w:sectPr w:rsidR="008D0D90" w:rsidSect="002F563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63B"/>
    <w:rsid w:val="0028119E"/>
    <w:rsid w:val="002F563B"/>
    <w:rsid w:val="0096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E2E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563B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Macintosh Word</Application>
  <DocSecurity>0</DocSecurity>
  <Lines>3</Lines>
  <Paragraphs>1</Paragraphs>
  <ScaleCrop>false</ScaleCrop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7-08-30T15:38:00Z</dcterms:created>
  <dcterms:modified xsi:type="dcterms:W3CDTF">2017-08-30T15:38:00Z</dcterms:modified>
</cp:coreProperties>
</file>